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604A6" w14:textId="77777777" w:rsidR="00F0298F" w:rsidRDefault="00F0298F"/>
    <w:p w14:paraId="283BB121" w14:textId="667209AE" w:rsidR="00274EEB" w:rsidRDefault="00274EEB">
      <w:r>
        <w:rPr>
          <w:noProof/>
          <w14:ligatures w14:val="standardContextual"/>
        </w:rPr>
        <w:drawing>
          <wp:inline distT="0" distB="0" distL="0" distR="0" wp14:anchorId="3FEA4322" wp14:editId="5AE91D4E">
            <wp:extent cx="5943600" cy="3069590"/>
            <wp:effectExtent l="0" t="0" r="0" b="3810"/>
            <wp:docPr id="599600940" name="Picture 1" descr="A graph showing different types of drug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9600940" name="Picture 1" descr="A graph showing different types of drug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C793F" w14:textId="7CDA39D2" w:rsidR="00274EEB" w:rsidRPr="00E102A5" w:rsidRDefault="00274EEB" w:rsidP="00274EEB">
      <w:pPr>
        <w:tabs>
          <w:tab w:val="left" w:pos="3360"/>
        </w:tabs>
        <w:spacing w:line="276" w:lineRule="auto"/>
        <w:rPr>
          <w:rFonts w:ascii="Arial" w:hAnsi="Arial" w:cs="Arial"/>
          <w:sz w:val="24"/>
          <w:szCs w:val="24"/>
        </w:rPr>
      </w:pPr>
      <w:r w:rsidRPr="00E102A5">
        <w:rPr>
          <w:rFonts w:ascii="Arial" w:hAnsi="Arial" w:cs="Arial"/>
          <w:sz w:val="24"/>
          <w:szCs w:val="24"/>
          <w:lang w:val="en-US"/>
        </w:rPr>
        <w:t xml:space="preserve">Supplemental Figure 1. </w:t>
      </w:r>
      <w:r w:rsidRPr="00E102A5">
        <w:rPr>
          <w:rFonts w:ascii="Arial" w:hAnsi="Arial" w:cs="Arial"/>
          <w:sz w:val="24"/>
          <w:szCs w:val="24"/>
        </w:rPr>
        <w:t xml:space="preserve">Achondroplasia score at each visit for each participant, shown by study phase </w:t>
      </w:r>
      <w:r>
        <w:rPr>
          <w:rFonts w:ascii="Arial" w:hAnsi="Arial" w:cs="Arial"/>
          <w:sz w:val="24"/>
          <w:szCs w:val="24"/>
        </w:rPr>
        <w:t xml:space="preserve">and </w:t>
      </w:r>
      <w:r w:rsidRPr="00E102A5">
        <w:rPr>
          <w:rFonts w:ascii="Arial" w:hAnsi="Arial" w:cs="Arial"/>
          <w:sz w:val="24"/>
          <w:szCs w:val="24"/>
        </w:rPr>
        <w:t>by years of age.</w:t>
      </w:r>
    </w:p>
    <w:p w14:paraId="4B16FCC9" w14:textId="77777777" w:rsidR="00274EEB" w:rsidRDefault="00274EEB"/>
    <w:sectPr w:rsidR="00274EEB" w:rsidSect="007A68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ADB"/>
    <w:rsid w:val="000253A9"/>
    <w:rsid w:val="000A563F"/>
    <w:rsid w:val="001F255F"/>
    <w:rsid w:val="00274EEB"/>
    <w:rsid w:val="00374D51"/>
    <w:rsid w:val="003900FE"/>
    <w:rsid w:val="003F7104"/>
    <w:rsid w:val="0043532B"/>
    <w:rsid w:val="005228E9"/>
    <w:rsid w:val="00567F93"/>
    <w:rsid w:val="005C0126"/>
    <w:rsid w:val="00601DAA"/>
    <w:rsid w:val="00641C97"/>
    <w:rsid w:val="00706D36"/>
    <w:rsid w:val="00717431"/>
    <w:rsid w:val="007A681A"/>
    <w:rsid w:val="007E747B"/>
    <w:rsid w:val="008B5703"/>
    <w:rsid w:val="00A41B25"/>
    <w:rsid w:val="00AF1E92"/>
    <w:rsid w:val="00B70F8F"/>
    <w:rsid w:val="00BF7C3A"/>
    <w:rsid w:val="00C46BD8"/>
    <w:rsid w:val="00CD2A6A"/>
    <w:rsid w:val="00DC6475"/>
    <w:rsid w:val="00E21035"/>
    <w:rsid w:val="00E300D2"/>
    <w:rsid w:val="00EF1ADB"/>
    <w:rsid w:val="00F0298F"/>
    <w:rsid w:val="00F41AC0"/>
    <w:rsid w:val="00F45BA7"/>
    <w:rsid w:val="00FB1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9A83E"/>
  <w15:chartTrackingRefBased/>
  <w15:docId w15:val="{C87579C1-2E19-E844-95F3-DEEE2080C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EEB"/>
    <w:pPr>
      <w:spacing w:line="259" w:lineRule="auto"/>
    </w:pPr>
    <w:rPr>
      <w:rFonts w:eastAsiaTheme="minorHAnsi"/>
      <w:kern w:val="0"/>
      <w:sz w:val="22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1A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A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A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A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A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A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A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A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A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A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A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A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A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A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A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A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A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A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A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1A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AD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1A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ADB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1A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1ADB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1A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A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A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A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ponte</dc:creator>
  <cp:keywords/>
  <dc:description/>
  <cp:lastModifiedBy>Jose Aponte</cp:lastModifiedBy>
  <cp:revision>2</cp:revision>
  <dcterms:created xsi:type="dcterms:W3CDTF">2025-08-05T15:51:00Z</dcterms:created>
  <dcterms:modified xsi:type="dcterms:W3CDTF">2025-08-05T15:53:00Z</dcterms:modified>
</cp:coreProperties>
</file>